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0BD8D" w14:textId="1E71968C" w:rsidR="00F16F35" w:rsidRPr="00F27608" w:rsidRDefault="00660072" w:rsidP="00F16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F16F35" w:rsidRPr="00F27608">
        <w:rPr>
          <w:rFonts w:ascii="Times New Roman" w:hAnsi="Times New Roman" w:cs="Times New Roman"/>
          <w:sz w:val="24"/>
          <w:szCs w:val="24"/>
        </w:rPr>
        <w:t>: HIF1α binding sites on the KSHV genome in BC3 cells grown under hypoxic conditions.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1920"/>
        <w:gridCol w:w="1600"/>
        <w:gridCol w:w="1040"/>
        <w:gridCol w:w="1980"/>
        <w:gridCol w:w="1020"/>
      </w:tblGrid>
      <w:tr w:rsidR="00F16F35" w:rsidRPr="00C73A2F" w14:paraId="00463C18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AE79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BC3_Hypoxi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5983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AC51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5BF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09F1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16F35" w:rsidRPr="00C73A2F" w14:paraId="609D5453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1A85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23D4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Center of pea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5721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6209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eak shape s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ACF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16F35" w:rsidRPr="00C73A2F" w14:paraId="2D27BC9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0C4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59..10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B629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D4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91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CDC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F16F35" w:rsidRPr="00C73A2F" w14:paraId="704C40C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5A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20..24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C39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AF0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8A3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7F6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F16F35" w:rsidRPr="00C73A2F" w14:paraId="43C78FD8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BCA9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677..47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5E4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F30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205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0C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F16F35" w:rsidRPr="00C73A2F" w14:paraId="558BCE3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2B3B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01..53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677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770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7BF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9BD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</w:tr>
      <w:tr w:rsidR="00F16F35" w:rsidRPr="00C73A2F" w14:paraId="6D9DC1A7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B2CE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7087..171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EF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71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36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75A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1C2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F16F35" w:rsidRPr="00C73A2F" w14:paraId="55C6A3A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0F30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1207..212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977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1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100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18E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6F1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F16F35" w:rsidRPr="00C73A2F" w14:paraId="60334D0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D14D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2623..226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411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26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686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B32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851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34E-03</w:t>
            </w:r>
          </w:p>
        </w:tc>
      </w:tr>
      <w:tr w:rsidR="00F16F35" w:rsidRPr="00C73A2F" w14:paraId="12D4DCDD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A33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457..235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4C1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4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249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95B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8E6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92E-05</w:t>
            </w:r>
          </w:p>
        </w:tc>
      </w:tr>
      <w:tr w:rsidR="00F16F35" w:rsidRPr="00C73A2F" w14:paraId="2AB470C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CCA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887..239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53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9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216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35C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C01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F16F35" w:rsidRPr="00C73A2F" w14:paraId="629EFC57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3E4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5725..257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236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57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F8B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62D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737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</w:tr>
      <w:tr w:rsidR="00F16F35" w:rsidRPr="00C73A2F" w14:paraId="4DD644CA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7A76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6178..262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C71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6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054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86A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D40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F16F35" w:rsidRPr="00C73A2F" w14:paraId="14938A40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E116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579..286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CB7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6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FF6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D96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123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F16F35" w:rsidRPr="00C73A2F" w14:paraId="699017C9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75DD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9563..296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9D7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95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B39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3F9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B9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F16F35" w:rsidRPr="00C73A2F" w14:paraId="45F2F8F1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5941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05..308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E74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98B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4D7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DBE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16F35" w:rsidRPr="00C73A2F" w14:paraId="120C64FE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3DB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3098..431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94E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3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C33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695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C8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F16F35" w:rsidRPr="00C73A2F" w14:paraId="5484EB2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313B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896..589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467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9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957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42E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7DD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9E-06</w:t>
            </w:r>
          </w:p>
        </w:tc>
      </w:tr>
      <w:tr w:rsidR="00F16F35" w:rsidRPr="00C73A2F" w14:paraId="487C9D3E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DDAF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734..598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43F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7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0A5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85B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CE9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16F35" w:rsidRPr="00C73A2F" w14:paraId="6191781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2412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2542..626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AA7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25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899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D04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4A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F16F35" w:rsidRPr="00C73A2F" w14:paraId="053EEA8E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A1EA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293..683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C6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3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F54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01F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E75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16F35" w:rsidRPr="00C73A2F" w14:paraId="2CC8BA2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F664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612..856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4BF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6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3E2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CAD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78E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F16F35" w:rsidRPr="00C73A2F" w14:paraId="2E47116D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F110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907..909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19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877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4F2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54D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28E-03</w:t>
            </w:r>
          </w:p>
        </w:tc>
      </w:tr>
      <w:tr w:rsidR="00F16F35" w:rsidRPr="00C73A2F" w14:paraId="22279BA1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174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498..1175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9DB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879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673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DB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16F35" w:rsidRPr="00C73A2F" w14:paraId="781A544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30E6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913..1180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D75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9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4B7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282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5F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F16F35" w:rsidRPr="00C73A2F" w14:paraId="38784614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D61A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36..1197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60D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C5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A1BD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A8F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.46E-05</w:t>
            </w:r>
          </w:p>
        </w:tc>
      </w:tr>
      <w:tr w:rsidR="00F16F35" w:rsidRPr="00C73A2F" w14:paraId="7409324E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3D23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2941..1230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52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3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18F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152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177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F16F35" w:rsidRPr="00C73A2F" w14:paraId="21658E51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C0C4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184..1242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DE5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2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AB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F46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28A2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F16F35" w:rsidRPr="00C73A2F" w14:paraId="7B3D1B29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8D7F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838..1249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135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8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87AF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C5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1DC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16F35" w:rsidRPr="00C73A2F" w14:paraId="27B59D3B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DE11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17..1263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1AD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ED9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B63C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9B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.86E-09</w:t>
            </w:r>
          </w:p>
        </w:tc>
      </w:tr>
      <w:tr w:rsidR="00F16F35" w:rsidRPr="00C73A2F" w14:paraId="2FB9A82C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9B8C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420..1264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5621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4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E4AA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1BD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9E9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F16F35" w:rsidRPr="00C73A2F" w14:paraId="043F53A5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59C2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844..1299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1CAD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8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F158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697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D32E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16F35" w:rsidRPr="00C73A2F" w14:paraId="4E681E19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A2CF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251..1353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85B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2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7EE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E0A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0DE7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59E-03</w:t>
            </w:r>
          </w:p>
        </w:tc>
      </w:tr>
      <w:tr w:rsidR="00F16F35" w:rsidRPr="00C73A2F" w14:paraId="313884BB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945B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455..1355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106B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5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BCE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B03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7CE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16F35" w:rsidRPr="00C73A2F" w14:paraId="313D4846" w14:textId="77777777" w:rsidTr="009C1D48">
        <w:trPr>
          <w:trHeight w:val="285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D977" w14:textId="77777777" w:rsidR="00F16F35" w:rsidRPr="00C73A2F" w:rsidRDefault="00F16F35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895..1359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9AC5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9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7106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DDE0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CD63" w14:textId="77777777" w:rsidR="00F16F35" w:rsidRPr="00C73A2F" w:rsidRDefault="00F16F35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</w:tbl>
    <w:p w14:paraId="170A8245" w14:textId="77777777" w:rsidR="00F16F35" w:rsidRDefault="00F16F35" w:rsidP="00F16F35"/>
    <w:p w14:paraId="09344692" w14:textId="77777777" w:rsidR="00F16F35" w:rsidRDefault="00F16F35" w:rsidP="00F16F35"/>
    <w:p w14:paraId="0174C10E" w14:textId="77777777" w:rsidR="00523845" w:rsidRDefault="00660072"/>
    <w:sectPr w:rsidR="00523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35"/>
    <w:rsid w:val="00660072"/>
    <w:rsid w:val="00932582"/>
    <w:rsid w:val="00AF7D75"/>
    <w:rsid w:val="00B87526"/>
    <w:rsid w:val="00F1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CBC2"/>
  <w15:chartTrackingRefBased/>
  <w15:docId w15:val="{7B9C14A0-38F6-4C40-9AC9-3DB86CD3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2</cp:revision>
  <dcterms:created xsi:type="dcterms:W3CDTF">2020-04-27T14:19:00Z</dcterms:created>
  <dcterms:modified xsi:type="dcterms:W3CDTF">2021-06-14T14:45:00Z</dcterms:modified>
</cp:coreProperties>
</file>